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910" w:rsidRPr="001400EC" w:rsidRDefault="00956910" w:rsidP="0095691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b/>
          <w:bCs/>
        </w:rPr>
      </w:pPr>
      <w:r w:rsidRPr="001400EC">
        <w:rPr>
          <w:b/>
          <w:bCs/>
        </w:rPr>
        <w:t xml:space="preserve">Caption of supplementary table: </w:t>
      </w:r>
    </w:p>
    <w:p w:rsidR="00956910" w:rsidRPr="001400EC" w:rsidRDefault="00956910" w:rsidP="0095691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</w:pPr>
      <w:r w:rsidRPr="001400EC">
        <w:t xml:space="preserve">Supplementary Table 1. Search strategy and keywords used in databases. </w:t>
      </w:r>
    </w:p>
    <w:p w:rsidR="00956910" w:rsidRPr="001400EC" w:rsidRDefault="00956910" w:rsidP="00956910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</w:pPr>
      <w:r w:rsidRPr="001400EC">
        <w:rPr>
          <w:b/>
          <w:bCs/>
        </w:rPr>
        <w:t xml:space="preserve">Caption of supplementary figures: </w:t>
      </w:r>
    </w:p>
    <w:p w:rsidR="00956910" w:rsidRPr="001400EC" w:rsidRDefault="00956910" w:rsidP="00956910">
      <w:pPr>
        <w:spacing w:before="240" w:line="360" w:lineRule="auto"/>
      </w:pPr>
      <w:r w:rsidRPr="001400EC">
        <w:t xml:space="preserve">Supplementary Figure 1. Leave one out sensitivity analysis on the association between </w:t>
      </w:r>
      <w:proofErr w:type="spellStart"/>
      <w:r w:rsidRPr="001400EC">
        <w:t>anemia</w:t>
      </w:r>
      <w:proofErr w:type="spellEnd"/>
      <w:r w:rsidRPr="001400EC">
        <w:t xml:space="preserve"> and osteoporosis among studies that reported Univariate Odds Ratios.</w:t>
      </w:r>
    </w:p>
    <w:p w:rsidR="00956910" w:rsidRPr="001400EC" w:rsidRDefault="00956910" w:rsidP="00956910">
      <w:pPr>
        <w:spacing w:before="240" w:line="360" w:lineRule="auto"/>
      </w:pPr>
      <w:r w:rsidRPr="001400EC">
        <w:t xml:space="preserve">Supplementary Figure 2. Leave one out sensitivity analysis on the association between </w:t>
      </w:r>
      <w:proofErr w:type="spellStart"/>
      <w:r w:rsidRPr="001400EC">
        <w:t>anemia</w:t>
      </w:r>
      <w:proofErr w:type="spellEnd"/>
      <w:r w:rsidRPr="001400EC">
        <w:t xml:space="preserve"> and osteoporosis among studies that reported Multivariate Odds Ratios.</w:t>
      </w:r>
    </w:p>
    <w:p w:rsidR="00956910" w:rsidRPr="001400EC" w:rsidRDefault="00956910" w:rsidP="00956910">
      <w:pPr>
        <w:spacing w:before="240" w:line="360" w:lineRule="auto"/>
      </w:pPr>
      <w:r w:rsidRPr="001400EC">
        <w:t xml:space="preserve">Supplementary Figure 3. Subgroup analysis based on geriatric exclusivity among studies that reported Univariate Odds Ratios. </w:t>
      </w:r>
    </w:p>
    <w:p w:rsidR="00956910" w:rsidRPr="001400EC" w:rsidRDefault="00956910" w:rsidP="00956910">
      <w:pPr>
        <w:spacing w:before="240" w:line="360" w:lineRule="auto"/>
      </w:pPr>
      <w:r w:rsidRPr="001400EC">
        <w:t>Supplementary Figure 4. Subgroup analysis based on geriatric exclusivity among studies that reported Multivariate Odds Ratios.</w:t>
      </w:r>
    </w:p>
    <w:p w:rsidR="00956910" w:rsidRPr="001400EC" w:rsidRDefault="00956910" w:rsidP="00956910">
      <w:pPr>
        <w:spacing w:before="240" w:line="360" w:lineRule="auto"/>
      </w:pPr>
      <w:r w:rsidRPr="001400EC">
        <w:t xml:space="preserve">Supplementary Figure 5. Subgroup analysis based on </w:t>
      </w:r>
      <w:proofErr w:type="spellStart"/>
      <w:r w:rsidRPr="001400EC">
        <w:t>anemia</w:t>
      </w:r>
      <w:proofErr w:type="spellEnd"/>
      <w:r w:rsidRPr="001400EC">
        <w:t xml:space="preserve"> type among studies that reported Univariate Odds Ratios.</w:t>
      </w:r>
    </w:p>
    <w:p w:rsidR="00956910" w:rsidRPr="001400EC" w:rsidRDefault="00956910" w:rsidP="00956910">
      <w:pPr>
        <w:spacing w:before="240" w:line="360" w:lineRule="auto"/>
      </w:pPr>
      <w:r w:rsidRPr="001400EC">
        <w:t xml:space="preserve">Supplementary Figure 6. Subgroup analysis based on comorbidities examining the association between </w:t>
      </w:r>
      <w:proofErr w:type="spellStart"/>
      <w:r w:rsidRPr="001400EC">
        <w:t>anemia</w:t>
      </w:r>
      <w:proofErr w:type="spellEnd"/>
      <w:r w:rsidRPr="001400EC">
        <w:t xml:space="preserve"> and the risk of osteoporosis among studies that reported Multivariate Odds Ratios.</w:t>
      </w:r>
    </w:p>
    <w:p w:rsidR="00956910" w:rsidRPr="001400EC" w:rsidRDefault="00956910" w:rsidP="00956910">
      <w:pPr>
        <w:spacing w:before="240" w:line="360" w:lineRule="auto"/>
      </w:pPr>
      <w:r w:rsidRPr="001400EC">
        <w:t xml:space="preserve">Supplementary Figure 7. Subgroup analysis based on comorbidities examining the association between </w:t>
      </w:r>
      <w:proofErr w:type="spellStart"/>
      <w:r w:rsidRPr="001400EC">
        <w:t>anemia</w:t>
      </w:r>
      <w:proofErr w:type="spellEnd"/>
      <w:r w:rsidRPr="001400EC">
        <w:t xml:space="preserve"> and the risk of osteoporosis among studies that reported Univariate Odds Ratios.</w:t>
      </w:r>
    </w:p>
    <w:p w:rsidR="00956910" w:rsidRPr="001400EC" w:rsidRDefault="00956910" w:rsidP="00956910">
      <w:pPr>
        <w:spacing w:before="240" w:line="360" w:lineRule="auto"/>
      </w:pPr>
      <w:r w:rsidRPr="001400EC">
        <w:t xml:space="preserve">Supplementary Figure 8. Funnel plot evaluating publication bias on the association between </w:t>
      </w:r>
      <w:proofErr w:type="spellStart"/>
      <w:r w:rsidRPr="001400EC">
        <w:t>anemia</w:t>
      </w:r>
      <w:proofErr w:type="spellEnd"/>
      <w:r w:rsidRPr="001400EC">
        <w:t xml:space="preserve"> and osteoporosis among studies that reported Univariate Odds Ratios. Egger’s test indicated potential publication bias (p = 0.0179), while </w:t>
      </w:r>
      <w:proofErr w:type="spellStart"/>
      <w:r w:rsidRPr="001400EC">
        <w:t>Begg’s</w:t>
      </w:r>
      <w:proofErr w:type="spellEnd"/>
      <w:r w:rsidRPr="001400EC">
        <w:t xml:space="preserve"> test was non-significant (p = 0.1124).</w:t>
      </w:r>
    </w:p>
    <w:p w:rsidR="00956910" w:rsidRPr="001400EC" w:rsidRDefault="00956910" w:rsidP="00956910">
      <w:pPr>
        <w:spacing w:before="240" w:line="360" w:lineRule="auto"/>
      </w:pPr>
      <w:r w:rsidRPr="001400EC">
        <w:lastRenderedPageBreak/>
        <w:t xml:space="preserve">Supplementary Figure 9. Subgroup analysis based on the definition of </w:t>
      </w:r>
      <w:proofErr w:type="spellStart"/>
      <w:r w:rsidRPr="001400EC">
        <w:t>anemia</w:t>
      </w:r>
      <w:proofErr w:type="spellEnd"/>
      <w:r w:rsidRPr="001400EC">
        <w:t xml:space="preserve"> examining the association between </w:t>
      </w:r>
      <w:proofErr w:type="spellStart"/>
      <w:r w:rsidRPr="001400EC">
        <w:t>anemia</w:t>
      </w:r>
      <w:proofErr w:type="spellEnd"/>
      <w:r w:rsidRPr="001400EC">
        <w:t xml:space="preserve"> and the risk of osteoporosis among studies that reported Univariate Odds Ratios</w:t>
      </w:r>
    </w:p>
    <w:p w:rsidR="00956910" w:rsidRPr="001400EC" w:rsidRDefault="00956910" w:rsidP="00956910">
      <w:pPr>
        <w:spacing w:before="240" w:line="360" w:lineRule="auto"/>
      </w:pPr>
      <w:r w:rsidRPr="001400EC">
        <w:t xml:space="preserve">Supplementary Figure 10. Subgroup analysis based on the definition of </w:t>
      </w:r>
      <w:proofErr w:type="spellStart"/>
      <w:r w:rsidRPr="001400EC">
        <w:t>anemia</w:t>
      </w:r>
      <w:proofErr w:type="spellEnd"/>
      <w:r w:rsidRPr="001400EC">
        <w:t xml:space="preserve"> examining the association between </w:t>
      </w:r>
      <w:proofErr w:type="spellStart"/>
      <w:r w:rsidRPr="001400EC">
        <w:t>anemia</w:t>
      </w:r>
      <w:proofErr w:type="spellEnd"/>
      <w:r w:rsidRPr="001400EC">
        <w:t xml:space="preserve"> and the risk of osteoporosis among studies that reported Multivariate Odds Ratios</w:t>
      </w:r>
    </w:p>
    <w:p w:rsidR="00E56DDC" w:rsidRDefault="00E56DDC">
      <w:bookmarkStart w:id="0" w:name="_GoBack"/>
      <w:bookmarkEnd w:id="0"/>
    </w:p>
    <w:sectPr w:rsidR="00E56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0FC"/>
    <w:rsid w:val="002760FC"/>
    <w:rsid w:val="00956910"/>
    <w:rsid w:val="00E5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F8D6C-99CE-43C9-94AD-7B210D7A2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91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6-01-05T03:26:00Z</dcterms:created>
  <dcterms:modified xsi:type="dcterms:W3CDTF">2026-01-05T03:26:00Z</dcterms:modified>
</cp:coreProperties>
</file>